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BFC" w:rsidRPr="00386873" w:rsidRDefault="00D27BFC" w:rsidP="003E4EF2">
      <w:pPr>
        <w:spacing w:line="240" w:lineRule="auto"/>
        <w:rPr>
          <w:rFonts w:ascii="Times New Roman" w:hAnsi="Times New Roman" w:cs="Times New Roman"/>
          <w:b/>
        </w:rPr>
      </w:pPr>
      <w:r w:rsidRPr="00386873">
        <w:rPr>
          <w:rFonts w:ascii="Times New Roman" w:hAnsi="Times New Roman" w:cs="Times New Roman"/>
          <w:b/>
        </w:rPr>
        <w:t xml:space="preserve">Table </w:t>
      </w:r>
      <w:r w:rsidR="00AE5DC8" w:rsidRPr="00386873">
        <w:rPr>
          <w:rFonts w:ascii="Times New Roman" w:hAnsi="Times New Roman" w:cs="Times New Roman" w:hint="eastAsia"/>
          <w:b/>
        </w:rPr>
        <w:t>S1</w:t>
      </w:r>
      <w:r w:rsidRPr="00386873">
        <w:rPr>
          <w:rFonts w:ascii="Times New Roman" w:hAnsi="Times New Roman" w:cs="Times New Roman"/>
          <w:b/>
        </w:rPr>
        <w:t xml:space="preserve"> </w:t>
      </w:r>
      <w:r w:rsidRPr="00386873">
        <w:rPr>
          <w:rFonts w:ascii="Times New Roman" w:hAnsi="Times New Roman" w:cs="Times New Roman"/>
        </w:rPr>
        <w:t xml:space="preserve">Compositions (%) of </w:t>
      </w:r>
      <w:r w:rsidR="003B7F84" w:rsidRPr="00386873">
        <w:rPr>
          <w:rFonts w:ascii="Times New Roman" w:hAnsi="Times New Roman" w:cs="Times New Roman" w:hint="eastAsia"/>
        </w:rPr>
        <w:t>83</w:t>
      </w:r>
      <w:r w:rsidRPr="00386873">
        <w:rPr>
          <w:rFonts w:ascii="Times New Roman" w:hAnsi="Times New Roman" w:cs="Times New Roman"/>
        </w:rPr>
        <w:t xml:space="preserve"> selected dominant species in the human gut microbiota of the 10 subjects (S1–S10), based on seasonal stability</w:t>
      </w:r>
    </w:p>
    <w:tbl>
      <w:tblPr>
        <w:tblW w:w="15255" w:type="dxa"/>
        <w:jc w:val="center"/>
        <w:tblLayout w:type="fixed"/>
        <w:tblLook w:val="04A0" w:firstRow="1" w:lastRow="0" w:firstColumn="1" w:lastColumn="0" w:noHBand="0" w:noVBand="1"/>
      </w:tblPr>
      <w:tblGrid>
        <w:gridCol w:w="3319"/>
        <w:gridCol w:w="984"/>
        <w:gridCol w:w="984"/>
        <w:gridCol w:w="984"/>
        <w:gridCol w:w="985"/>
        <w:gridCol w:w="984"/>
        <w:gridCol w:w="984"/>
        <w:gridCol w:w="985"/>
        <w:gridCol w:w="984"/>
        <w:gridCol w:w="984"/>
        <w:gridCol w:w="985"/>
        <w:gridCol w:w="250"/>
        <w:gridCol w:w="851"/>
        <w:gridCol w:w="992"/>
      </w:tblGrid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FC" w:rsidRPr="00386873" w:rsidRDefault="00D27BFC" w:rsidP="00D27BF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984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ubject (S1–S10)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BFC" w:rsidRPr="00386873" w:rsidRDefault="00D27BFC" w:rsidP="003E4EF2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BFC" w:rsidRPr="00386873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eastAsia="Times New Roman" w:hAnsi="Times New Roman" w:cs="Times New Roman"/>
                <w:sz w:val="20"/>
                <w:szCs w:val="20"/>
              </w:rPr>
              <w:t>Season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fidobacterium longu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4</w:t>
            </w:r>
            <w:r w:rsidR="0081493C" w:rsidRPr="0038687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5 ± 3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3 ± 1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1 ± 1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5 ± 1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8 ± 0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　</w:t>
            </w: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linsella aerofacien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9 ± 1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7 ± 1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7 ± 0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6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4 ± 1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4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7 ± 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ggerthella lent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AF52B7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D1694A" w:rsidRPr="0038687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AF52B7" w:rsidRPr="0038687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　</w:t>
            </w: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istipes onderdonki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81493C" w:rsidP="0081493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2 ± 0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AE8" w:rsidRPr="00386873" w:rsidRDefault="00322AE8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Alistipes putredin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1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Alistipes shahi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clar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 ± 0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coprocol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8 ± 1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3 ± 2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dore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1 ± 0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1.6 ± 2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0 ± 0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5.2 ± 0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6 ± 2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eggerthi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0 ± 0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faecichinchilla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3 ± 0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faec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7 ± 0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finegoldi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5 ± 0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fragil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massiliens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8 ± 0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3 ± 1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ov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3 ± 0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7 ± 0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7.3 ± 1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plebei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7.6 ± 3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0 ± 1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2.4 ± 4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stercor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6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9 ± 1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uniform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3 ± 0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2 ± 1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9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5 ± 1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0 ± 0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4 ± 0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7.6 ± 1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 ± 0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vulg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7 ± 1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8.8 ± 2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2.8 ± 3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2 ± 1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9.5 ± 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7.4 ± 3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xylanisolven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7 ± 1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 ± 0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0 ± 0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nesiella intestinihomin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 ± 0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doribacter splanchnic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bacteroides distasoni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2 ± 3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7 ± 0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8 ± 0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bacteroides johnsoni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5 ± 1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bacteroides merda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9 ± 0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 copri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6.2 ± 3.4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3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9 ± 1.3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8 ± 1.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 stercore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</w:tr>
    </w:tbl>
    <w:p w:rsidR="00D27BFC" w:rsidRPr="00386873" w:rsidRDefault="003E4EF2" w:rsidP="003E4EF2">
      <w:pPr>
        <w:wordWrap w:val="0"/>
        <w:spacing w:line="276" w:lineRule="auto"/>
        <w:jc w:val="right"/>
        <w:rPr>
          <w:rFonts w:ascii="Times New Roman" w:hAnsi="Times New Roman" w:cs="Times New Roman"/>
        </w:rPr>
      </w:pPr>
      <w:r w:rsidRPr="00386873">
        <w:rPr>
          <w:rFonts w:ascii="Times New Roman" w:hAnsi="Times New Roman" w:cs="Times New Roman" w:hint="eastAsia"/>
        </w:rPr>
        <w:t xml:space="preserve"> </w:t>
      </w:r>
      <w:r w:rsidR="00D041C3" w:rsidRPr="00386873">
        <w:rPr>
          <w:rFonts w:ascii="Times New Roman" w:hAnsi="Times New Roman" w:cs="Times New Roman" w:hint="eastAsia"/>
        </w:rPr>
        <w:t xml:space="preserve">to be </w:t>
      </w:r>
      <w:r w:rsidR="00D041C3" w:rsidRPr="00386873">
        <w:rPr>
          <w:rFonts w:ascii="Times New Roman" w:hAnsi="Times New Roman" w:cs="Times New Roman"/>
        </w:rPr>
        <w:t>continued</w:t>
      </w:r>
      <w:r w:rsidRPr="00386873">
        <w:rPr>
          <w:rFonts w:ascii="Times New Roman" w:hAnsi="Times New Roman" w:cs="Times New Roman" w:hint="eastAsia"/>
        </w:rPr>
        <w:t xml:space="preserve">   </w:t>
      </w:r>
    </w:p>
    <w:p w:rsidR="00E02A40" w:rsidRPr="00386873" w:rsidRDefault="00E02A40">
      <w:pPr>
        <w:rPr>
          <w:rFonts w:ascii="Times New Roman" w:hAnsi="Times New Roman" w:cs="Times New Roman"/>
          <w:b/>
        </w:rPr>
      </w:pPr>
      <w:r w:rsidRPr="00386873">
        <w:rPr>
          <w:rFonts w:ascii="Times New Roman" w:hAnsi="Times New Roman" w:cs="Times New Roman"/>
          <w:b/>
        </w:rPr>
        <w:br w:type="page"/>
      </w:r>
    </w:p>
    <w:p w:rsidR="003E4EF2" w:rsidRPr="00386873" w:rsidRDefault="003E4EF2" w:rsidP="00D1694A">
      <w:pPr>
        <w:spacing w:line="240" w:lineRule="auto"/>
        <w:rPr>
          <w:rFonts w:ascii="Times New Roman" w:hAnsi="Times New Roman" w:cs="Times New Roman"/>
          <w:b/>
        </w:rPr>
      </w:pPr>
      <w:r w:rsidRPr="00386873">
        <w:rPr>
          <w:rFonts w:ascii="Times New Roman" w:hAnsi="Times New Roman" w:cs="Times New Roman"/>
          <w:b/>
        </w:rPr>
        <w:lastRenderedPageBreak/>
        <w:t>Table S</w:t>
      </w:r>
      <w:r w:rsidR="00AE5DC8" w:rsidRPr="00386873">
        <w:rPr>
          <w:rFonts w:ascii="Times New Roman" w:hAnsi="Times New Roman" w:cs="Times New Roman" w:hint="eastAsia"/>
          <w:b/>
        </w:rPr>
        <w:t>1</w:t>
      </w:r>
      <w:r w:rsidRPr="00386873">
        <w:rPr>
          <w:rFonts w:ascii="Times New Roman" w:hAnsi="Times New Roman" w:cs="Times New Roman"/>
          <w:b/>
        </w:rPr>
        <w:t xml:space="preserve"> </w:t>
      </w:r>
      <w:r w:rsidRPr="00386873">
        <w:rPr>
          <w:rFonts w:ascii="Times New Roman" w:hAnsi="Times New Roman" w:cs="Times New Roman" w:hint="eastAsia"/>
        </w:rPr>
        <w:t>continued</w:t>
      </w:r>
    </w:p>
    <w:tbl>
      <w:tblPr>
        <w:tblW w:w="15265" w:type="dxa"/>
        <w:jc w:val="center"/>
        <w:tblInd w:w="70" w:type="dxa"/>
        <w:tblLayout w:type="fixed"/>
        <w:tblLook w:val="04A0" w:firstRow="1" w:lastRow="0" w:firstColumn="1" w:lastColumn="0" w:noHBand="0" w:noVBand="1"/>
      </w:tblPr>
      <w:tblGrid>
        <w:gridCol w:w="3324"/>
        <w:gridCol w:w="982"/>
        <w:gridCol w:w="982"/>
        <w:gridCol w:w="982"/>
        <w:gridCol w:w="982"/>
        <w:gridCol w:w="983"/>
        <w:gridCol w:w="982"/>
        <w:gridCol w:w="982"/>
        <w:gridCol w:w="982"/>
        <w:gridCol w:w="982"/>
        <w:gridCol w:w="983"/>
        <w:gridCol w:w="240"/>
        <w:gridCol w:w="854"/>
        <w:gridCol w:w="1025"/>
      </w:tblGrid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F2" w:rsidRPr="00386873" w:rsidRDefault="003E4EF2" w:rsidP="0081493C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86873">
              <w:rPr>
                <w:rFonts w:ascii="Times New Roman" w:eastAsia="Times New Roman" w:hAnsi="Times New Roman" w:cs="Times New Roman"/>
                <w:sz w:val="21"/>
                <w:szCs w:val="21"/>
              </w:rPr>
              <w:t>Phylum</w:t>
            </w:r>
          </w:p>
        </w:tc>
        <w:tc>
          <w:tcPr>
            <w:tcW w:w="982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86873">
              <w:rPr>
                <w:rFonts w:ascii="Times New Roman" w:eastAsia="Times New Roman" w:hAnsi="Times New Roman" w:cs="Times New Roman"/>
                <w:sz w:val="21"/>
                <w:szCs w:val="21"/>
              </w:rPr>
              <w:t>Subject (S1–S10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EF2" w:rsidRPr="00386873" w:rsidRDefault="003E4EF2" w:rsidP="00D041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8687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386873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F2" w:rsidRPr="00386873" w:rsidRDefault="003E4EF2" w:rsidP="0081493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ecie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EF2" w:rsidRPr="00386873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eason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6873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both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D1694A" w:rsidP="00D1694A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E02A40"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utia faeci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7 ± 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9 ± 1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3 ± 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utia glucerase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 ± 0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utia lu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9 ± 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4 ± 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7.6 ± 2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3 ± 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4.3 ± 3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0 ± 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6 ± 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0 ± 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5.4 ± 1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utia stercori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1 ± 0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694A" w:rsidRPr="00386873" w:rsidRDefault="00D1694A" w:rsidP="00D1694A">
            <w:pPr>
              <w:ind w:firstLineChars="100" w:firstLine="18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sz w:val="18"/>
                <w:szCs w:val="18"/>
              </w:rPr>
              <w:t>Blautia wexlera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1 ± 0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7.2 ± 0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9 ± 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8.2 ± 3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6 ± 2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1 ± 1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5.9 ± 0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6.6 ± 1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3 ± 1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7.2 ± 1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94A" w:rsidRPr="00386873" w:rsidRDefault="00D1694A" w:rsidP="00D16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enibacterium mitsuoka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4 ± 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bartletti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celerecrescen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0 ± 1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A40" w:rsidRPr="00386873" w:rsidRDefault="00E02A40" w:rsidP="00D1694A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disporic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lept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lituseburen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xylanolytic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 ± 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ococcus cat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ococcus com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0 ± 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9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0 ± 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ococcus eutact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2 ± 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lister succinatiphil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3 ± 0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rea formicigeneran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rea longicate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4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3 ± 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6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0 ± 0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7 ± 0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2 ± 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cprostanoligen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desmolan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eligen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 ± 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0 ± 0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hadr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6 ± 0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2 ± 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8 ± 1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7.7 ± 0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5 ± 1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halli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8 ± 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2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7 ± 0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7 ± 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5 ± 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5 ± 0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0 ± 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0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ramul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recta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2 ± 0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6 ± 1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1 ± 2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ruminanti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3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sirae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37140" w:rsidRPr="003868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 xml:space="preserve"> ± 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9 ± 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ventrios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alibacterium prausnitzi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7.3 ± 2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6 ± 1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9 ± 1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6.8 ± 1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6.5 ± 2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5.1 ± 2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7.7 ± 3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9 ± 0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6 ± 1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7.3 ± 0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hnospira pectinoschiza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2 ± 0.8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monas funiformi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7.0 ± 6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9.5 ± 8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monas rupellensi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</w:tr>
    </w:tbl>
    <w:p w:rsidR="00D041C3" w:rsidRPr="00386873" w:rsidRDefault="00D041C3" w:rsidP="00D041C3">
      <w:pPr>
        <w:spacing w:line="240" w:lineRule="auto"/>
        <w:jc w:val="right"/>
        <w:rPr>
          <w:rFonts w:ascii="Times New Roman" w:hAnsi="Times New Roman" w:cs="Times New Roman"/>
          <w:b/>
        </w:rPr>
      </w:pPr>
      <w:r w:rsidRPr="00386873">
        <w:rPr>
          <w:rFonts w:ascii="Times New Roman" w:hAnsi="Times New Roman" w:cs="Times New Roman" w:hint="eastAsia"/>
        </w:rPr>
        <w:t xml:space="preserve">to be </w:t>
      </w:r>
      <w:r w:rsidRPr="00386873">
        <w:rPr>
          <w:rFonts w:ascii="Times New Roman" w:hAnsi="Times New Roman" w:cs="Times New Roman"/>
        </w:rPr>
        <w:t>continued</w:t>
      </w:r>
    </w:p>
    <w:p w:rsidR="00D041C3" w:rsidRPr="00386873" w:rsidRDefault="00D041C3" w:rsidP="003B7F84">
      <w:pPr>
        <w:spacing w:line="240" w:lineRule="auto"/>
        <w:rPr>
          <w:rFonts w:ascii="Times New Roman" w:hAnsi="Times New Roman" w:cs="Times New Roman"/>
          <w:b/>
        </w:rPr>
      </w:pPr>
    </w:p>
    <w:p w:rsidR="00D041C3" w:rsidRPr="00386873" w:rsidRDefault="003B7F84" w:rsidP="003B7F84">
      <w:pPr>
        <w:spacing w:line="240" w:lineRule="auto"/>
        <w:rPr>
          <w:rFonts w:ascii="Times New Roman" w:hAnsi="Times New Roman" w:cs="Times New Roman"/>
        </w:rPr>
      </w:pPr>
      <w:r w:rsidRPr="00386873">
        <w:rPr>
          <w:rFonts w:ascii="Times New Roman" w:hAnsi="Times New Roman" w:cs="Times New Roman"/>
          <w:b/>
        </w:rPr>
        <w:lastRenderedPageBreak/>
        <w:t>Table S</w:t>
      </w:r>
      <w:r w:rsidR="00AE5DC8" w:rsidRPr="00386873">
        <w:rPr>
          <w:rFonts w:ascii="Times New Roman" w:hAnsi="Times New Roman" w:cs="Times New Roman" w:hint="eastAsia"/>
          <w:b/>
        </w:rPr>
        <w:t>1</w:t>
      </w:r>
      <w:r w:rsidRPr="00386873">
        <w:rPr>
          <w:rFonts w:ascii="Times New Roman" w:hAnsi="Times New Roman" w:cs="Times New Roman"/>
          <w:b/>
        </w:rPr>
        <w:t xml:space="preserve"> </w:t>
      </w:r>
      <w:r w:rsidR="00D041C3" w:rsidRPr="00386873">
        <w:rPr>
          <w:rFonts w:ascii="Times New Roman" w:hAnsi="Times New Roman" w:cs="Times New Roman"/>
        </w:rPr>
        <w:t>continue</w:t>
      </w:r>
    </w:p>
    <w:tbl>
      <w:tblPr>
        <w:tblW w:w="15348" w:type="dxa"/>
        <w:jc w:val="center"/>
        <w:tblInd w:w="91" w:type="dxa"/>
        <w:tblLayout w:type="fixed"/>
        <w:tblLook w:val="04A0" w:firstRow="1" w:lastRow="0" w:firstColumn="1" w:lastColumn="0" w:noHBand="0" w:noVBand="1"/>
      </w:tblPr>
      <w:tblGrid>
        <w:gridCol w:w="3366"/>
        <w:gridCol w:w="973"/>
        <w:gridCol w:w="974"/>
        <w:gridCol w:w="973"/>
        <w:gridCol w:w="974"/>
        <w:gridCol w:w="974"/>
        <w:gridCol w:w="973"/>
        <w:gridCol w:w="974"/>
        <w:gridCol w:w="973"/>
        <w:gridCol w:w="974"/>
        <w:gridCol w:w="974"/>
        <w:gridCol w:w="323"/>
        <w:gridCol w:w="917"/>
        <w:gridCol w:w="1006"/>
      </w:tblGrid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F84" w:rsidRPr="00386873" w:rsidRDefault="003B7F84" w:rsidP="003B7F84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86873">
              <w:rPr>
                <w:rFonts w:ascii="Times New Roman" w:eastAsia="Times New Roman" w:hAnsi="Times New Roman" w:cs="Times New Roman"/>
                <w:sz w:val="21"/>
                <w:szCs w:val="21"/>
              </w:rPr>
              <w:t>Phylum</w:t>
            </w:r>
          </w:p>
        </w:tc>
        <w:tc>
          <w:tcPr>
            <w:tcW w:w="973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86873">
              <w:rPr>
                <w:rFonts w:ascii="Times New Roman" w:eastAsia="Times New Roman" w:hAnsi="Times New Roman" w:cs="Times New Roman"/>
                <w:sz w:val="21"/>
                <w:szCs w:val="21"/>
              </w:rPr>
              <w:t>Subject (S1–S10)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F84" w:rsidRPr="00386873" w:rsidRDefault="003B7F84" w:rsidP="00D041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8687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386873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F84" w:rsidRPr="00386873" w:rsidRDefault="003B7F84" w:rsidP="003B7F84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eci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F84" w:rsidRPr="00386873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eastAsia="Times New Roman" w:hAnsi="Times New Roman" w:cs="Times New Roman"/>
                <w:sz w:val="18"/>
                <w:szCs w:val="18"/>
              </w:rPr>
              <w:t>Season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sphaera elsden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5 ± 1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9 ± 3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tsuokella multacid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1C3" w:rsidRPr="00386873" w:rsidRDefault="00D041C3" w:rsidP="004C29BC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colarctobacterium faeciu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1 ± 0.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0 ± 0.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colarctobacterium succinatuten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2 ± 0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4 ± 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buria faeci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3 ± 1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1 ± 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buria intestinali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8 ± 1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buria inulinivoran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brom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8 ± 1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5 ± 0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9 ± 0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2 ± 2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7 ± 2.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callidu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0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0 ± 0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faeci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5 ± 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5 ± 0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0 ± 0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7 ± 1.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gnavu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8 ± 0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6 ± 0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1 ± 0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5.0 ± 4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lactari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9 ± 0.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386873" w:rsidRDefault="00E02A40" w:rsidP="00D1694A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obeu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6 ± 0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2 ± 0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1 ± 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2 ± 0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2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torque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 ± 0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1 ± 0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4 ± 2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salivariu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thermophilu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3 ± 0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1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doligranulum variabil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.2 ± 0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9 ± 1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.0 ± 1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6 ± 0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9 ± 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2 ± 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illonella ratt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.4 ± 1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sutterella excrementihomini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4 ± 0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ingomonas leidy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 ± 0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9 ± 1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tterella stercoricani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6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3 ± 0.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F84" w:rsidRPr="00386873" w:rsidRDefault="003B7F84" w:rsidP="009977D5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tterella wadsworthensi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7 ± 0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Verrucomicrob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 w:rsidP="00D1694A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 muciniphil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0 ± 0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3 ± 0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1.1 ± 1.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</w:tr>
      <w:tr w:rsidR="00386873" w:rsidRPr="00386873" w:rsidTr="00A163EE">
        <w:trPr>
          <w:trHeight w:hRule="exact" w:val="227"/>
          <w:jc w:val="center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2.2 ± 2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8.8 ± 4.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3.5 ± 6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39.8 ± 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9.8 ± 2.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47.6 ± 7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0.4 ± 0.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2.5 ± 1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60.9 ± 7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25.3 ± 1.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386873" w:rsidRDefault="003B7F8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86873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</w:tr>
    </w:tbl>
    <w:p w:rsidR="0081493C" w:rsidRPr="00386873" w:rsidRDefault="0081493C" w:rsidP="00E02A40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386873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037140" w:rsidRPr="00386873">
        <w:rPr>
          <w:rFonts w:ascii="Times New Roman" w:hAnsi="Times New Roman" w:cs="Times New Roman"/>
          <w:sz w:val="21"/>
          <w:szCs w:val="21"/>
        </w:rPr>
        <w:t xml:space="preserve"> The individual means ± SD</w:t>
      </w:r>
      <w:r w:rsidR="00037140" w:rsidRPr="00386873">
        <w:rPr>
          <w:rFonts w:ascii="Times New Roman" w:hAnsi="Times New Roman" w:cs="Times New Roman" w:hint="eastAsia"/>
          <w:sz w:val="21"/>
          <w:szCs w:val="21"/>
        </w:rPr>
        <w:t xml:space="preserve"> was</w:t>
      </w:r>
      <w:r w:rsidRPr="00386873">
        <w:rPr>
          <w:rFonts w:ascii="Times New Roman" w:hAnsi="Times New Roman" w:cs="Times New Roman"/>
          <w:sz w:val="21"/>
          <w:szCs w:val="21"/>
        </w:rPr>
        <w:t xml:space="preserve"> calculated using all value</w:t>
      </w:r>
      <w:r w:rsidR="00410363" w:rsidRPr="00386873">
        <w:rPr>
          <w:rFonts w:ascii="Times New Roman" w:hAnsi="Times New Roman" w:cs="Times New Roman" w:hint="eastAsia"/>
          <w:sz w:val="21"/>
          <w:szCs w:val="21"/>
        </w:rPr>
        <w:t>s</w:t>
      </w:r>
      <w:r w:rsidRPr="00386873">
        <w:rPr>
          <w:rFonts w:ascii="Times New Roman" w:hAnsi="Times New Roman" w:cs="Times New Roman"/>
          <w:sz w:val="21"/>
          <w:szCs w:val="21"/>
        </w:rPr>
        <w:t xml:space="preserve"> for 1 year.</w:t>
      </w:r>
    </w:p>
    <w:p w:rsidR="0081493C" w:rsidRPr="00386873" w:rsidRDefault="0081493C" w:rsidP="00E02A40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386873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386873">
        <w:rPr>
          <w:rFonts w:ascii="Times New Roman" w:hAnsi="Times New Roman" w:cs="Times New Roman"/>
          <w:sz w:val="21"/>
          <w:szCs w:val="21"/>
        </w:rPr>
        <w:t xml:space="preserve"> According to one-way repeated measurement ANOVA, the resid</w:t>
      </w:r>
      <w:r w:rsidR="00410363" w:rsidRPr="00386873">
        <w:rPr>
          <w:rFonts w:ascii="Times New Roman" w:hAnsi="Times New Roman" w:cs="Times New Roman" w:hint="eastAsia"/>
          <w:sz w:val="21"/>
          <w:szCs w:val="21"/>
        </w:rPr>
        <w:t>ual</w:t>
      </w:r>
      <w:r w:rsidRPr="00386873">
        <w:rPr>
          <w:rFonts w:ascii="Times New Roman" w:hAnsi="Times New Roman" w:cs="Times New Roman"/>
          <w:sz w:val="21"/>
          <w:szCs w:val="21"/>
        </w:rPr>
        <w:t xml:space="preserve"> was defined as </w:t>
      </w:r>
      <w:r w:rsidR="00410363" w:rsidRPr="00386873">
        <w:rPr>
          <w:rFonts w:ascii="Times New Roman" w:hAnsi="Times New Roman" w:cs="Times New Roman"/>
          <w:sz w:val="21"/>
          <w:szCs w:val="21"/>
        </w:rPr>
        <w:t>“</w:t>
      </w:r>
      <w:r w:rsidR="00410363" w:rsidRPr="00386873">
        <w:rPr>
          <w:rFonts w:ascii="Times New Roman" w:hAnsi="Times New Roman" w:cs="Times New Roman" w:hint="eastAsia"/>
          <w:sz w:val="21"/>
          <w:szCs w:val="21"/>
        </w:rPr>
        <w:t>Season</w:t>
      </w:r>
      <w:r w:rsidR="00410363" w:rsidRPr="00386873">
        <w:rPr>
          <w:rFonts w:ascii="Times New Roman" w:hAnsi="Times New Roman" w:cs="Times New Roman"/>
          <w:sz w:val="21"/>
          <w:szCs w:val="21"/>
        </w:rPr>
        <w:t>”</w:t>
      </w:r>
      <w:r w:rsidRPr="00386873">
        <w:rPr>
          <w:rFonts w:ascii="Times New Roman" w:hAnsi="Times New Roman" w:cs="Times New Roman"/>
          <w:sz w:val="21"/>
          <w:szCs w:val="21"/>
        </w:rPr>
        <w:t xml:space="preserve">. The two variables, </w:t>
      </w:r>
      <w:r w:rsidR="00410363" w:rsidRPr="00386873">
        <w:rPr>
          <w:rFonts w:ascii="Times New Roman" w:hAnsi="Times New Roman" w:cs="Times New Roman"/>
          <w:sz w:val="21"/>
          <w:szCs w:val="21"/>
        </w:rPr>
        <w:t>“</w:t>
      </w:r>
      <w:r w:rsidRPr="00386873">
        <w:rPr>
          <w:rFonts w:ascii="Times New Roman" w:hAnsi="Times New Roman" w:cs="Times New Roman"/>
          <w:sz w:val="21"/>
          <w:szCs w:val="21"/>
        </w:rPr>
        <w:t>Subject</w:t>
      </w:r>
      <w:r w:rsidR="00410363" w:rsidRPr="00386873">
        <w:rPr>
          <w:rFonts w:ascii="Times New Roman" w:hAnsi="Times New Roman" w:cs="Times New Roman"/>
          <w:sz w:val="21"/>
          <w:szCs w:val="21"/>
        </w:rPr>
        <w:t>”</w:t>
      </w:r>
      <w:r w:rsidRPr="00386873">
        <w:rPr>
          <w:rFonts w:ascii="Times New Roman" w:hAnsi="Times New Roman" w:cs="Times New Roman"/>
          <w:sz w:val="21"/>
          <w:szCs w:val="21"/>
        </w:rPr>
        <w:t xml:space="preserve"> and </w:t>
      </w:r>
      <w:r w:rsidR="00410363" w:rsidRPr="00386873">
        <w:rPr>
          <w:rFonts w:ascii="Times New Roman" w:hAnsi="Times New Roman" w:cs="Times New Roman"/>
          <w:sz w:val="21"/>
          <w:szCs w:val="21"/>
        </w:rPr>
        <w:t>“</w:t>
      </w:r>
      <w:r w:rsidRPr="00386873">
        <w:rPr>
          <w:rFonts w:ascii="Times New Roman" w:hAnsi="Times New Roman" w:cs="Times New Roman"/>
          <w:sz w:val="21"/>
          <w:szCs w:val="21"/>
        </w:rPr>
        <w:t>Season</w:t>
      </w:r>
      <w:r w:rsidR="00410363" w:rsidRPr="00386873">
        <w:rPr>
          <w:rFonts w:ascii="Times New Roman" w:hAnsi="Times New Roman" w:cs="Times New Roman"/>
          <w:sz w:val="21"/>
          <w:szCs w:val="21"/>
        </w:rPr>
        <w:t>”</w:t>
      </w:r>
      <w:r w:rsidRPr="00386873">
        <w:rPr>
          <w:rFonts w:ascii="Times New Roman" w:hAnsi="Times New Roman" w:cs="Times New Roman"/>
          <w:sz w:val="21"/>
          <w:szCs w:val="21"/>
        </w:rPr>
        <w:t xml:space="preserve">, correspond to </w:t>
      </w:r>
      <w:r w:rsidR="00410363" w:rsidRPr="00386873">
        <w:rPr>
          <w:rFonts w:ascii="Times New Roman" w:hAnsi="Times New Roman" w:cs="Times New Roman"/>
          <w:sz w:val="21"/>
          <w:szCs w:val="21"/>
        </w:rPr>
        <w:t>“</w:t>
      </w:r>
      <w:r w:rsidRPr="00386873">
        <w:rPr>
          <w:rFonts w:ascii="Times New Roman" w:hAnsi="Times New Roman" w:cs="Times New Roman"/>
          <w:sz w:val="21"/>
          <w:szCs w:val="21"/>
        </w:rPr>
        <w:t>inter-</w:t>
      </w:r>
      <w:r w:rsidR="00410363" w:rsidRPr="00386873">
        <w:rPr>
          <w:rFonts w:ascii="Times New Roman" w:hAnsi="Times New Roman" w:cs="Times New Roman"/>
          <w:sz w:val="21"/>
          <w:szCs w:val="21"/>
        </w:rPr>
        <w:t>”</w:t>
      </w:r>
      <w:r w:rsidRPr="00386873">
        <w:rPr>
          <w:rFonts w:ascii="Times New Roman" w:hAnsi="Times New Roman" w:cs="Times New Roman"/>
          <w:sz w:val="21"/>
          <w:szCs w:val="21"/>
        </w:rPr>
        <w:t xml:space="preserve"> and </w:t>
      </w:r>
      <w:r w:rsidR="00410363" w:rsidRPr="00386873">
        <w:rPr>
          <w:rFonts w:ascii="Times New Roman" w:hAnsi="Times New Roman" w:cs="Times New Roman"/>
          <w:sz w:val="21"/>
          <w:szCs w:val="21"/>
        </w:rPr>
        <w:t>“</w:t>
      </w:r>
      <w:r w:rsidRPr="00386873">
        <w:rPr>
          <w:rFonts w:ascii="Times New Roman" w:hAnsi="Times New Roman" w:cs="Times New Roman"/>
          <w:sz w:val="21"/>
          <w:szCs w:val="21"/>
        </w:rPr>
        <w:t>intra-</w:t>
      </w:r>
      <w:r w:rsidR="00410363" w:rsidRPr="00386873">
        <w:rPr>
          <w:rFonts w:ascii="Times New Roman" w:hAnsi="Times New Roman" w:cs="Times New Roman"/>
          <w:sz w:val="21"/>
          <w:szCs w:val="21"/>
        </w:rPr>
        <w:t>”</w:t>
      </w:r>
      <w:r w:rsidRPr="00386873">
        <w:rPr>
          <w:rFonts w:ascii="Times New Roman" w:hAnsi="Times New Roman" w:cs="Times New Roman"/>
          <w:sz w:val="21"/>
          <w:szCs w:val="21"/>
        </w:rPr>
        <w:t xml:space="preserve"> individual variations, respectively.</w:t>
      </w:r>
    </w:p>
    <w:p w:rsidR="0081493C" w:rsidRPr="00386873" w:rsidRDefault="0081493C" w:rsidP="00E02A40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386873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Pr="00386873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386873">
        <w:rPr>
          <w:rFonts w:ascii="Times New Roman" w:hAnsi="Times New Roman" w:cs="Times New Roman"/>
          <w:sz w:val="21"/>
          <w:szCs w:val="21"/>
        </w:rPr>
        <w:t>Not detected.</w:t>
      </w:r>
    </w:p>
    <w:p w:rsidR="003E4EF2" w:rsidRPr="00386873" w:rsidRDefault="003E4EF2" w:rsidP="00400DF5">
      <w:pPr>
        <w:tabs>
          <w:tab w:val="left" w:pos="1624"/>
        </w:tabs>
        <w:spacing w:line="276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bookmarkStart w:id="0" w:name="_GoBack"/>
      <w:bookmarkEnd w:id="0"/>
    </w:p>
    <w:sectPr w:rsidR="003E4EF2" w:rsidRPr="00386873" w:rsidSect="003E4EF2">
      <w:headerReference w:type="default" r:id="rId8"/>
      <w:pgSz w:w="16839" w:h="11907" w:orient="landscape" w:code="9"/>
      <w:pgMar w:top="1418" w:right="567" w:bottom="1418" w:left="567" w:header="28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6B0" w:rsidRDefault="003D76B0" w:rsidP="008328AC">
      <w:pPr>
        <w:spacing w:after="0" w:line="240" w:lineRule="auto"/>
      </w:pPr>
      <w:r>
        <w:separator/>
      </w:r>
    </w:p>
  </w:endnote>
  <w:endnote w:type="continuationSeparator" w:id="0">
    <w:p w:rsidR="003D76B0" w:rsidRDefault="003D76B0" w:rsidP="00832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Arial Unicode MS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6B0" w:rsidRDefault="003D76B0" w:rsidP="008328AC">
      <w:pPr>
        <w:spacing w:after="0" w:line="240" w:lineRule="auto"/>
      </w:pPr>
      <w:r>
        <w:separator/>
      </w:r>
    </w:p>
  </w:footnote>
  <w:footnote w:type="continuationSeparator" w:id="0">
    <w:p w:rsidR="003D76B0" w:rsidRDefault="003D76B0" w:rsidP="008328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694A" w:rsidRDefault="00D1694A">
    <w:pPr>
      <w:pStyle w:val="Header"/>
    </w:pPr>
  </w:p>
  <w:p w:rsidR="00D1694A" w:rsidRDefault="00D169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96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13E31"/>
    <w:rsid w:val="00037140"/>
    <w:rsid w:val="000719AC"/>
    <w:rsid w:val="00084B8F"/>
    <w:rsid w:val="00101ADE"/>
    <w:rsid w:val="00115D72"/>
    <w:rsid w:val="0019516F"/>
    <w:rsid w:val="00322292"/>
    <w:rsid w:val="00322AE8"/>
    <w:rsid w:val="00332E39"/>
    <w:rsid w:val="00386873"/>
    <w:rsid w:val="003B7F84"/>
    <w:rsid w:val="003C479B"/>
    <w:rsid w:val="003D76B0"/>
    <w:rsid w:val="003E4EF2"/>
    <w:rsid w:val="00400DF5"/>
    <w:rsid w:val="00410363"/>
    <w:rsid w:val="004159A2"/>
    <w:rsid w:val="00436766"/>
    <w:rsid w:val="00513E31"/>
    <w:rsid w:val="0057188F"/>
    <w:rsid w:val="0059146A"/>
    <w:rsid w:val="00603E7C"/>
    <w:rsid w:val="00610CDF"/>
    <w:rsid w:val="0070364A"/>
    <w:rsid w:val="0076219B"/>
    <w:rsid w:val="0081493C"/>
    <w:rsid w:val="008328AC"/>
    <w:rsid w:val="009977D5"/>
    <w:rsid w:val="009A5BCB"/>
    <w:rsid w:val="00A163EE"/>
    <w:rsid w:val="00A70E48"/>
    <w:rsid w:val="00A92855"/>
    <w:rsid w:val="00AE5DC8"/>
    <w:rsid w:val="00AF52B7"/>
    <w:rsid w:val="00B0511C"/>
    <w:rsid w:val="00B16E84"/>
    <w:rsid w:val="00C74B95"/>
    <w:rsid w:val="00CF3259"/>
    <w:rsid w:val="00D041C3"/>
    <w:rsid w:val="00D1694A"/>
    <w:rsid w:val="00D27BFC"/>
    <w:rsid w:val="00E02A40"/>
    <w:rsid w:val="00EF5B6D"/>
    <w:rsid w:val="00F277A2"/>
    <w:rsid w:val="00F55181"/>
    <w:rsid w:val="00FD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28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28AC"/>
  </w:style>
  <w:style w:type="paragraph" w:styleId="Footer">
    <w:name w:val="footer"/>
    <w:basedOn w:val="Normal"/>
    <w:link w:val="FooterChar"/>
    <w:uiPriority w:val="99"/>
    <w:unhideWhenUsed/>
    <w:rsid w:val="008328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28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28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ヘッダー (文字)"/>
    <w:basedOn w:val="DefaultParagraphFont"/>
    <w:link w:val="Header"/>
    <w:uiPriority w:val="99"/>
    <w:rsid w:val="008328AC"/>
  </w:style>
  <w:style w:type="paragraph" w:styleId="Footer">
    <w:name w:val="footer"/>
    <w:basedOn w:val="Normal"/>
    <w:link w:val="FooterChar"/>
    <w:uiPriority w:val="99"/>
    <w:unhideWhenUsed/>
    <w:rsid w:val="008328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フッター (文字)"/>
    <w:basedOn w:val="DefaultParagraphFont"/>
    <w:link w:val="Footer"/>
    <w:uiPriority w:val="99"/>
    <w:rsid w:val="00832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5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38D208-5DFF-4F13-B7E4-35FD37B9F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759</Words>
  <Characters>10030</Characters>
  <Application>Microsoft Office Word</Application>
  <DocSecurity>0</DocSecurity>
  <Lines>83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o Kunihiro</dc:creator>
  <cp:lastModifiedBy>Jayagopal S.</cp:lastModifiedBy>
  <cp:revision>5</cp:revision>
  <cp:lastPrinted>2015-04-23T11:56:00Z</cp:lastPrinted>
  <dcterms:created xsi:type="dcterms:W3CDTF">2015-06-05T13:38:00Z</dcterms:created>
  <dcterms:modified xsi:type="dcterms:W3CDTF">2015-06-08T07:08:00Z</dcterms:modified>
</cp:coreProperties>
</file>